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D178B" w14:textId="595D1842" w:rsidR="00D25416" w:rsidRDefault="00D25416" w:rsidP="00D25416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D25416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bookmarkStart w:id="0" w:name="_Hlk68617300"/>
      <w:r w:rsidRPr="00D2541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D2541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nterfering nucleotide used in </w:t>
      </w:r>
      <w:r w:rsidRPr="00D25416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this</w:t>
      </w:r>
      <w:r w:rsidRPr="00D2541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proofErr w:type="gramStart"/>
      <w:r w:rsidRPr="00D25416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tudy</w:t>
      </w:r>
      <w:bookmarkEnd w:id="0"/>
      <w:proofErr w:type="gramEnd"/>
    </w:p>
    <w:p w14:paraId="63786FAB" w14:textId="77777777" w:rsidR="00D25416" w:rsidRPr="00D25416" w:rsidRDefault="00D25416" w:rsidP="00D25416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820"/>
      </w:tblGrid>
      <w:tr w:rsidR="00D25416" w14:paraId="7C92F455" w14:textId="77777777" w:rsidTr="00A35B12">
        <w:tc>
          <w:tcPr>
            <w:tcW w:w="3397" w:type="dxa"/>
            <w:tcBorders>
              <w:top w:val="single" w:sz="8" w:space="0" w:color="auto"/>
              <w:bottom w:val="single" w:sz="8" w:space="0" w:color="auto"/>
            </w:tcBorders>
          </w:tcPr>
          <w:p w14:paraId="69CD0B6E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N</w:t>
            </w:r>
            <w:r w:rsidRPr="006574F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ame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</w:tcPr>
          <w:p w14:paraId="7A3C764A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S</w:t>
            </w:r>
            <w:r w:rsidRPr="006574F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equences</w:t>
            </w:r>
          </w:p>
        </w:tc>
      </w:tr>
      <w:tr w:rsidR="00D25416" w14:paraId="6AF55CC3" w14:textId="77777777" w:rsidTr="00A35B12">
        <w:tc>
          <w:tcPr>
            <w:tcW w:w="3397" w:type="dxa"/>
            <w:tcBorders>
              <w:top w:val="single" w:sz="8" w:space="0" w:color="auto"/>
            </w:tcBorders>
          </w:tcPr>
          <w:p w14:paraId="2CB46009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sh-COX10-AS1 NC</w:t>
            </w:r>
          </w:p>
        </w:tc>
        <w:tc>
          <w:tcPr>
            <w:tcW w:w="4820" w:type="dxa"/>
            <w:tcBorders>
              <w:top w:val="single" w:sz="8" w:space="0" w:color="auto"/>
            </w:tcBorders>
          </w:tcPr>
          <w:p w14:paraId="1ED4F630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′-GGCTTTGCAAATGCGATAGCCGT-3′</w:t>
            </w:r>
          </w:p>
        </w:tc>
      </w:tr>
      <w:tr w:rsidR="00D25416" w14:paraId="19F75000" w14:textId="77777777" w:rsidTr="00A35B12">
        <w:tc>
          <w:tcPr>
            <w:tcW w:w="3397" w:type="dxa"/>
          </w:tcPr>
          <w:p w14:paraId="61F4900F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sh-COX10-AS1-1</w:t>
            </w:r>
          </w:p>
        </w:tc>
        <w:tc>
          <w:tcPr>
            <w:tcW w:w="4820" w:type="dxa"/>
          </w:tcPr>
          <w:p w14:paraId="7E478CF3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′-TTGGCAGCAACGTAGTGCGATGA-3′</w:t>
            </w:r>
          </w:p>
        </w:tc>
      </w:tr>
      <w:tr w:rsidR="00D25416" w14:paraId="61DB5189" w14:textId="77777777" w:rsidTr="00A35B12">
        <w:tc>
          <w:tcPr>
            <w:tcW w:w="3397" w:type="dxa"/>
          </w:tcPr>
          <w:p w14:paraId="3FC4BE15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sh-COX10-AS1-2</w:t>
            </w:r>
          </w:p>
        </w:tc>
        <w:tc>
          <w:tcPr>
            <w:tcW w:w="4820" w:type="dxa"/>
          </w:tcPr>
          <w:p w14:paraId="79BCFA4D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′-GGCGTAGTGAAATGAAACGTAAA-3′</w:t>
            </w:r>
          </w:p>
        </w:tc>
      </w:tr>
      <w:tr w:rsidR="00D25416" w14:paraId="4E821D94" w14:textId="77777777" w:rsidTr="00A35B12">
        <w:tc>
          <w:tcPr>
            <w:tcW w:w="3397" w:type="dxa"/>
          </w:tcPr>
          <w:p w14:paraId="35D3CE76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miR-641 mimic</w:t>
            </w:r>
          </w:p>
        </w:tc>
        <w:tc>
          <w:tcPr>
            <w:tcW w:w="4820" w:type="dxa"/>
          </w:tcPr>
          <w:p w14:paraId="19A4489B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′-GACGAUCCUCUGCAUCGAGUA-3′</w:t>
            </w:r>
          </w:p>
        </w:tc>
      </w:tr>
      <w:tr w:rsidR="00D25416" w14:paraId="376845B0" w14:textId="77777777" w:rsidTr="00A35B12">
        <w:tc>
          <w:tcPr>
            <w:tcW w:w="3397" w:type="dxa"/>
          </w:tcPr>
          <w:p w14:paraId="70B5843D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m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iR-641 mimic NC</w:t>
            </w:r>
          </w:p>
        </w:tc>
        <w:tc>
          <w:tcPr>
            <w:tcW w:w="4820" w:type="dxa"/>
          </w:tcPr>
          <w:p w14:paraId="7E9F1151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′-UAGUUGACGCUUGACGCUAGU-3′</w:t>
            </w:r>
          </w:p>
        </w:tc>
      </w:tr>
      <w:tr w:rsidR="00D25416" w14:paraId="77A84307" w14:textId="77777777" w:rsidTr="00A35B12">
        <w:tc>
          <w:tcPr>
            <w:tcW w:w="3397" w:type="dxa"/>
          </w:tcPr>
          <w:p w14:paraId="3646551E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m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iR-641 inhibitor</w:t>
            </w:r>
          </w:p>
        </w:tc>
        <w:tc>
          <w:tcPr>
            <w:tcW w:w="4820" w:type="dxa"/>
          </w:tcPr>
          <w:p w14:paraId="433C341E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′-GAUCGGACAUGGUGCUAGCUU-3′</w:t>
            </w:r>
          </w:p>
        </w:tc>
      </w:tr>
      <w:tr w:rsidR="00D25416" w14:paraId="1CC12411" w14:textId="77777777" w:rsidTr="00A35B12">
        <w:tc>
          <w:tcPr>
            <w:tcW w:w="3397" w:type="dxa"/>
          </w:tcPr>
          <w:p w14:paraId="0D206579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m</w:t>
            </w: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iR-641 inhibitor NC</w:t>
            </w:r>
          </w:p>
        </w:tc>
        <w:tc>
          <w:tcPr>
            <w:tcW w:w="4820" w:type="dxa"/>
          </w:tcPr>
          <w:p w14:paraId="2EE1853C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′-AGUCGACGAUAUGCCAGGUCG-3′</w:t>
            </w:r>
          </w:p>
        </w:tc>
      </w:tr>
      <w:tr w:rsidR="00D25416" w14:paraId="26DC426B" w14:textId="77777777" w:rsidTr="00A35B12">
        <w:tc>
          <w:tcPr>
            <w:tcW w:w="3397" w:type="dxa"/>
          </w:tcPr>
          <w:p w14:paraId="38916EC7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sh-E2F6 NC</w:t>
            </w:r>
          </w:p>
        </w:tc>
        <w:tc>
          <w:tcPr>
            <w:tcW w:w="4820" w:type="dxa"/>
          </w:tcPr>
          <w:p w14:paraId="3E539086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′-AGCGCGAGTATACGTGCCTA-3′</w:t>
            </w:r>
          </w:p>
        </w:tc>
      </w:tr>
      <w:tr w:rsidR="00D25416" w14:paraId="1871A6D2" w14:textId="77777777" w:rsidTr="00A35B12">
        <w:tc>
          <w:tcPr>
            <w:tcW w:w="3397" w:type="dxa"/>
          </w:tcPr>
          <w:p w14:paraId="6AECBF43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szCs w:val="21"/>
                <w:shd w:val="clear" w:color="auto" w:fill="FFFFFF"/>
              </w:rPr>
              <w:t>sh-E2F6</w:t>
            </w:r>
          </w:p>
        </w:tc>
        <w:tc>
          <w:tcPr>
            <w:tcW w:w="4820" w:type="dxa"/>
          </w:tcPr>
          <w:p w14:paraId="1772569E" w14:textId="77777777" w:rsidR="00D25416" w:rsidRPr="006574F9" w:rsidRDefault="00D25416" w:rsidP="00A35B1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4F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′-GCGCTTGGGATCTAGGTTCA-3′</w:t>
            </w:r>
          </w:p>
        </w:tc>
      </w:tr>
    </w:tbl>
    <w:p w14:paraId="5B197B56" w14:textId="77777777" w:rsidR="00D25416" w:rsidRDefault="00D25416" w:rsidP="00D2541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E1656C5" w14:textId="77777777" w:rsidR="00591551" w:rsidRDefault="00591551"/>
    <w:sectPr w:rsidR="00591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FB1"/>
    <w:rsid w:val="000B6FB1"/>
    <w:rsid w:val="00591551"/>
    <w:rsid w:val="00D2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5849C"/>
  <w15:chartTrackingRefBased/>
  <w15:docId w15:val="{03ABA2BD-1988-491F-AEF3-60E9E9923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4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y Aldrich</dc:creator>
  <cp:keywords/>
  <dc:description/>
  <cp:lastModifiedBy>Jacy Aldrich</cp:lastModifiedBy>
  <cp:revision>2</cp:revision>
  <dcterms:created xsi:type="dcterms:W3CDTF">2021-04-07T15:02:00Z</dcterms:created>
  <dcterms:modified xsi:type="dcterms:W3CDTF">2021-04-07T15:02:00Z</dcterms:modified>
</cp:coreProperties>
</file>